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7E21E" w14:textId="785340A5" w:rsidR="00C80254" w:rsidRPr="001F7F06" w:rsidRDefault="00C80254">
      <w:pPr>
        <w:rPr>
          <w:rFonts w:ascii="Arial" w:hAnsi="Arial" w:cs="Arial"/>
          <w:sz w:val="24"/>
          <w:szCs w:val="24"/>
        </w:rPr>
      </w:pPr>
      <w:r w:rsidRPr="001F7F06">
        <w:rPr>
          <w:rFonts w:ascii="Arial" w:hAnsi="Arial" w:cs="Arial"/>
          <w:b/>
          <w:sz w:val="24"/>
          <w:szCs w:val="24"/>
        </w:rPr>
        <w:t>Extended data Figure1-2:</w:t>
      </w:r>
      <w:r w:rsidRPr="001F7F06">
        <w:rPr>
          <w:rFonts w:ascii="Arial" w:hAnsi="Arial" w:cs="Arial"/>
          <w:sz w:val="24"/>
          <w:szCs w:val="24"/>
        </w:rPr>
        <w:t xml:space="preserve"> The Posterior Touch Response Index (PTRI) </w:t>
      </w:r>
      <w:r w:rsidR="002039CA">
        <w:rPr>
          <w:rFonts w:ascii="Arial" w:hAnsi="Arial" w:cs="Arial"/>
          <w:sz w:val="24"/>
          <w:szCs w:val="24"/>
        </w:rPr>
        <w:t xml:space="preserve">values at 3 h and 24 h </w:t>
      </w:r>
      <w:proofErr w:type="spellStart"/>
      <w:r w:rsidR="002039CA">
        <w:rPr>
          <w:rFonts w:ascii="Arial" w:hAnsi="Arial" w:cs="Arial"/>
          <w:sz w:val="24"/>
          <w:szCs w:val="24"/>
        </w:rPr>
        <w:t>postaxotomy</w:t>
      </w:r>
      <w:proofErr w:type="spellEnd"/>
      <w:r w:rsidR="002039CA">
        <w:rPr>
          <w:rFonts w:ascii="Arial" w:hAnsi="Arial" w:cs="Arial"/>
          <w:sz w:val="24"/>
          <w:szCs w:val="24"/>
        </w:rPr>
        <w:t xml:space="preserve"> </w:t>
      </w:r>
      <w:r w:rsidR="00DF6C41">
        <w:rPr>
          <w:rFonts w:ascii="Arial" w:hAnsi="Arial" w:cs="Arial"/>
          <w:sz w:val="24"/>
          <w:szCs w:val="24"/>
        </w:rPr>
        <w:t>at A3 stage. The r</w:t>
      </w:r>
      <w:r w:rsidRPr="001F7F06">
        <w:rPr>
          <w:rFonts w:ascii="Arial" w:hAnsi="Arial" w:cs="Arial"/>
          <w:sz w:val="24"/>
          <w:szCs w:val="24"/>
        </w:rPr>
        <w:t xml:space="preserve">ecovery index values </w:t>
      </w:r>
      <w:r w:rsidR="00DF6C41">
        <w:rPr>
          <w:rFonts w:ascii="Arial" w:hAnsi="Arial" w:cs="Arial"/>
          <w:sz w:val="24"/>
          <w:szCs w:val="24"/>
        </w:rPr>
        <w:t>were obtained by normalizing the PTRI value</w:t>
      </w:r>
      <w:r w:rsidR="004451E9">
        <w:rPr>
          <w:rFonts w:ascii="Arial" w:hAnsi="Arial" w:cs="Arial"/>
          <w:sz w:val="24"/>
          <w:szCs w:val="24"/>
        </w:rPr>
        <w:t>s</w:t>
      </w:r>
      <w:r w:rsidR="00DF6C41">
        <w:rPr>
          <w:rFonts w:ascii="Arial" w:hAnsi="Arial" w:cs="Arial"/>
          <w:sz w:val="24"/>
          <w:szCs w:val="24"/>
        </w:rPr>
        <w:t xml:space="preserve"> at 24 h with respect</w:t>
      </w:r>
      <w:r w:rsidR="004451E9">
        <w:rPr>
          <w:rFonts w:ascii="Arial" w:hAnsi="Arial" w:cs="Arial"/>
          <w:sz w:val="24"/>
          <w:szCs w:val="24"/>
        </w:rPr>
        <w:t xml:space="preserve"> to</w:t>
      </w:r>
      <w:r w:rsidR="00DF6C41">
        <w:rPr>
          <w:rFonts w:ascii="Arial" w:hAnsi="Arial" w:cs="Arial"/>
          <w:sz w:val="24"/>
          <w:szCs w:val="24"/>
        </w:rPr>
        <w:t xml:space="preserve"> that at 3 h. The data is presented from groups</w:t>
      </w:r>
      <w:r w:rsidR="004451E9">
        <w:rPr>
          <w:rFonts w:ascii="Arial" w:hAnsi="Arial" w:cs="Arial"/>
          <w:sz w:val="24"/>
          <w:szCs w:val="24"/>
        </w:rPr>
        <w:t>,</w:t>
      </w:r>
      <w:r w:rsidR="00DF6C41">
        <w:rPr>
          <w:rFonts w:ascii="Arial" w:hAnsi="Arial" w:cs="Arial"/>
          <w:sz w:val="24"/>
          <w:szCs w:val="24"/>
        </w:rPr>
        <w:t xml:space="preserve"> which underwent</w:t>
      </w:r>
      <w:r w:rsidRPr="001F7F06">
        <w:rPr>
          <w:rFonts w:ascii="Arial" w:hAnsi="Arial" w:cs="Arial"/>
          <w:sz w:val="24"/>
          <w:szCs w:val="24"/>
        </w:rPr>
        <w:t xml:space="preserve"> swimming</w:t>
      </w:r>
      <w:r w:rsidR="00DF6C41">
        <w:rPr>
          <w:rFonts w:ascii="Arial" w:hAnsi="Arial" w:cs="Arial"/>
          <w:sz w:val="24"/>
          <w:szCs w:val="24"/>
        </w:rPr>
        <w:t xml:space="preserve"> session of varying</w:t>
      </w:r>
      <w:r w:rsidRPr="001F7F06">
        <w:rPr>
          <w:rFonts w:ascii="Arial" w:hAnsi="Arial" w:cs="Arial"/>
          <w:sz w:val="24"/>
          <w:szCs w:val="24"/>
        </w:rPr>
        <w:t xml:space="preserve"> duration (30 min-120 min</w:t>
      </w:r>
      <w:r w:rsidR="00DF6C41">
        <w:rPr>
          <w:rFonts w:ascii="Arial" w:hAnsi="Arial" w:cs="Arial"/>
          <w:sz w:val="24"/>
          <w:szCs w:val="24"/>
        </w:rPr>
        <w:t>)</w:t>
      </w:r>
      <w:r w:rsidRPr="001F7F06">
        <w:rPr>
          <w:rFonts w:ascii="Arial" w:hAnsi="Arial" w:cs="Arial"/>
          <w:sz w:val="24"/>
          <w:szCs w:val="24"/>
        </w:rPr>
        <w:t>.</w:t>
      </w:r>
    </w:p>
    <w:p w14:paraId="718A573C" w14:textId="77777777" w:rsidR="00C80254" w:rsidRDefault="00C80254">
      <w:pPr>
        <w:sectPr w:rsidR="00C80254" w:rsidSect="00C802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419DCB" w14:textId="77777777" w:rsidR="00C80254" w:rsidRDefault="00C80254"/>
    <w:tbl>
      <w:tblPr>
        <w:tblStyle w:val="TableGrid"/>
        <w:tblW w:w="43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418"/>
      </w:tblGrid>
      <w:tr w:rsidR="00C80254" w:rsidRPr="00455461" w14:paraId="6257AF77" w14:textId="77777777" w:rsidTr="0072572E">
        <w:trPr>
          <w:trHeight w:val="288"/>
        </w:trPr>
        <w:tc>
          <w:tcPr>
            <w:tcW w:w="43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F5E78" w14:textId="77777777" w:rsidR="00C80254" w:rsidRPr="00455461" w:rsidRDefault="00C80254" w:rsidP="00C802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sz w:val="24"/>
                <w:szCs w:val="24"/>
              </w:rPr>
              <w:t>30 min</w:t>
            </w:r>
          </w:p>
          <w:p w14:paraId="6AE806BF" w14:textId="60C8E9F1" w:rsidR="00C80254" w:rsidRPr="00455461" w:rsidRDefault="00C80254" w:rsidP="00C802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sz w:val="24"/>
                <w:szCs w:val="24"/>
              </w:rPr>
              <w:t>Non</w:t>
            </w:r>
            <w:r w:rsidR="0072572E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455461">
              <w:rPr>
                <w:rFonts w:ascii="Arial" w:hAnsi="Arial" w:cs="Arial"/>
                <w:b/>
                <w:sz w:val="24"/>
                <w:szCs w:val="24"/>
              </w:rPr>
              <w:t>Swimming control</w:t>
            </w:r>
          </w:p>
        </w:tc>
      </w:tr>
      <w:tr w:rsidR="00C80254" w:rsidRPr="00455461" w14:paraId="7ED505D7" w14:textId="77777777" w:rsidTr="0072572E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35F97" w14:textId="29493893" w:rsidR="00C80254" w:rsidRPr="00455461" w:rsidRDefault="00C80254" w:rsidP="00C802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 w:rsidR="0072572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70B43" w14:textId="0BD36BCC" w:rsidR="00C80254" w:rsidRPr="00455461" w:rsidRDefault="00C80254" w:rsidP="00C802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 w:rsidR="0072572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67AFEE" w14:textId="77777777" w:rsidR="00C80254" w:rsidRPr="00455461" w:rsidRDefault="00C80254" w:rsidP="00C802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C80254" w:rsidRPr="00455461" w14:paraId="16AEB47B" w14:textId="77777777" w:rsidTr="0072572E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D4DF4C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2B450E2" w14:textId="07BBC6C5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A8FB8BC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3903FD1C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474E7E4B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94FD226" w14:textId="01043F4C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763DB98B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4E26391F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6911FF80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283B3A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41900BEC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12B89C42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2B6A32AE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426FD94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06DACB5E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5490A400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4F4F51EA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10651DB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5A7EFBD9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455461" w14:paraId="3612E015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4BF06A9E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1370856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1747BC63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455461" w14:paraId="056C7D5A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0D2B4F5D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1904C12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27C32B9A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455461" w14:paraId="3ACACFEF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2E11A755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64D4636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0D8B79C2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455461" w14:paraId="297AAB39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1197D01B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08174BD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00C53B25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44F17D6C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620766B3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0FBC0D3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65212E13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76BA559A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7F656EFF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16039E0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13992F5A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797ACE64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6572E0D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328878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44E3FD5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3C3A6D60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774CD6B9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9D675E9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13764B7B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455461" w14:paraId="131E4152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2882BE7D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AD2873E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399B3A74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5223C842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0ABC9DB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00FB2E6E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3F30E73C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C80254" w:rsidRPr="00455461" w14:paraId="6A70D278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41C65AA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719087DD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50B92943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455461" w14:paraId="2A026102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05472B5A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656C270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8" w:type="dxa"/>
            <w:noWrap/>
            <w:hideMark/>
          </w:tcPr>
          <w:p w14:paraId="196DF2A5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C80254" w:rsidRPr="00455461" w14:paraId="58B56949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385064FD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7F3F20E3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3DDA2A5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455461" w14:paraId="5AEBECD7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4294EB16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660B957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6571D45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C80254" w:rsidRPr="00455461" w14:paraId="7987B355" w14:textId="77777777" w:rsidTr="0072572E">
        <w:trPr>
          <w:trHeight w:val="288"/>
        </w:trPr>
        <w:tc>
          <w:tcPr>
            <w:tcW w:w="1413" w:type="dxa"/>
            <w:noWrap/>
            <w:hideMark/>
          </w:tcPr>
          <w:p w14:paraId="27E9C8C7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4EC83782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8" w:type="dxa"/>
            <w:noWrap/>
            <w:hideMark/>
          </w:tcPr>
          <w:p w14:paraId="72065F6C" w14:textId="77777777" w:rsidR="00C80254" w:rsidRPr="00455461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546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</w:tbl>
    <w:p w14:paraId="65F7C2E1" w14:textId="77777777" w:rsidR="00C80254" w:rsidRDefault="00C80254"/>
    <w:p w14:paraId="6CFC2D71" w14:textId="77777777" w:rsidR="00C80254" w:rsidRDefault="00C80254"/>
    <w:p w14:paraId="216843FC" w14:textId="77777777" w:rsidR="00C80254" w:rsidRDefault="00C80254"/>
    <w:p w14:paraId="3804DECF" w14:textId="77777777" w:rsidR="00C80254" w:rsidRDefault="00C80254"/>
    <w:p w14:paraId="2DE470E2" w14:textId="77777777" w:rsidR="00C80254" w:rsidRDefault="00C80254"/>
    <w:p w14:paraId="2FCB6518" w14:textId="77777777" w:rsidR="00C80254" w:rsidRDefault="00C80254"/>
    <w:p w14:paraId="28F21F24" w14:textId="77777777" w:rsidR="00C80254" w:rsidRDefault="00C80254"/>
    <w:p w14:paraId="6BA15E40" w14:textId="77777777" w:rsidR="00C80254" w:rsidRDefault="00C80254"/>
    <w:p w14:paraId="28A9A39B" w14:textId="77777777" w:rsidR="00C80254" w:rsidRDefault="00C80254"/>
    <w:p w14:paraId="0EF62995" w14:textId="77777777" w:rsidR="00C80254" w:rsidRDefault="00C80254"/>
    <w:tbl>
      <w:tblPr>
        <w:tblStyle w:val="TableGrid"/>
        <w:tblpPr w:leftFromText="180" w:rightFromText="180" w:vertAnchor="text" w:tblpY="97"/>
        <w:tblW w:w="45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417"/>
      </w:tblGrid>
      <w:tr w:rsidR="0072572E" w:rsidRPr="00C80254" w14:paraId="48494A43" w14:textId="77777777" w:rsidTr="0072572E">
        <w:trPr>
          <w:trHeight w:val="288"/>
        </w:trPr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D84B6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30 min</w:t>
            </w:r>
          </w:p>
          <w:p w14:paraId="2D58F20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Swimming group</w:t>
            </w:r>
          </w:p>
        </w:tc>
      </w:tr>
      <w:tr w:rsidR="0072572E" w:rsidRPr="00C80254" w14:paraId="6C0CF633" w14:textId="77777777" w:rsidTr="0072572E">
        <w:trPr>
          <w:trHeight w:val="28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2B8C4" w14:textId="77777777" w:rsidR="0072572E" w:rsidRPr="00C80254" w:rsidRDefault="0072572E" w:rsidP="007257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71B88" w14:textId="77777777" w:rsidR="0072572E" w:rsidRPr="00C80254" w:rsidRDefault="0072572E" w:rsidP="007257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24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981290" w14:textId="77777777" w:rsidR="0072572E" w:rsidRPr="00C80254" w:rsidRDefault="0072572E" w:rsidP="007257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72572E" w:rsidRPr="00C80254" w14:paraId="22CCB819" w14:textId="77777777" w:rsidTr="0072572E">
        <w:trPr>
          <w:trHeight w:val="288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484E053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42A6D56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AB16718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65F514F2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22BF4949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F6B43D2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7115A202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716540A5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06316940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09F6DDB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6F462779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230DB771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546DE52A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6FD5367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0F75536A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72572E" w:rsidRPr="00C80254" w14:paraId="1896BB21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60432ACA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0BCD5ED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60BB9D8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72572E" w:rsidRPr="00C80254" w14:paraId="3DE4D1DF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6995A339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CA3B16D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1EDA75C5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39962605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0E54208C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4C7147BE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30DA164C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72572E" w:rsidRPr="00C80254" w14:paraId="1E15810E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503D6170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DCFD470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0915A2DC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47E17592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3A04B33A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15C9A4D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38985AD5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378BA94D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2F6833DD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B9A663F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7D516B3B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72572E" w:rsidRPr="00C80254" w14:paraId="05368F4C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03EAB3FC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5E07892F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17" w:type="dxa"/>
            <w:noWrap/>
            <w:hideMark/>
          </w:tcPr>
          <w:p w14:paraId="6226CA95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72572E" w:rsidRPr="00C80254" w14:paraId="55250DD8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19240FEF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783F59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3C70F99F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72572E" w:rsidRPr="00C80254" w14:paraId="78C87B36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09910372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B3DD61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2E4A7071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0EE33B2C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3E2BB07E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2D1E9E9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7" w:type="dxa"/>
            <w:noWrap/>
            <w:hideMark/>
          </w:tcPr>
          <w:p w14:paraId="0AB64E37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1BB7BFB4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3E61BA63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463832AB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7" w:type="dxa"/>
            <w:noWrap/>
            <w:hideMark/>
          </w:tcPr>
          <w:p w14:paraId="74FCA7A1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72572E" w:rsidRPr="00C80254" w14:paraId="79C1461A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73422BBD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4C94D936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7" w:type="dxa"/>
            <w:noWrap/>
            <w:hideMark/>
          </w:tcPr>
          <w:p w14:paraId="055DC7A9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401B33B7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06AB5DFE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7741873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27ECBCFE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72572E" w:rsidRPr="00C80254" w14:paraId="1F591B70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6E9BCC58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69FB3624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6558EBC0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72572E" w:rsidRPr="00C80254" w14:paraId="44AECE0A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387E66BD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4382C56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5A09CA9D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72572E" w:rsidRPr="00C80254" w14:paraId="2B06ED05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012329C8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3D069075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17" w:type="dxa"/>
            <w:noWrap/>
            <w:hideMark/>
          </w:tcPr>
          <w:p w14:paraId="3FE0B830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72572E" w:rsidRPr="00C80254" w14:paraId="1872CAA3" w14:textId="77777777" w:rsidTr="0072572E">
        <w:trPr>
          <w:trHeight w:val="288"/>
        </w:trPr>
        <w:tc>
          <w:tcPr>
            <w:tcW w:w="1555" w:type="dxa"/>
            <w:noWrap/>
            <w:hideMark/>
          </w:tcPr>
          <w:p w14:paraId="43BF9BA7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8C33068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6324DE58" w14:textId="77777777" w:rsidR="0072572E" w:rsidRPr="00C80254" w:rsidRDefault="0072572E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</w:tbl>
    <w:p w14:paraId="14A5FC6B" w14:textId="77777777" w:rsidR="00C80254" w:rsidRDefault="00C80254"/>
    <w:p w14:paraId="3ED14CB1" w14:textId="77777777" w:rsidR="00C80254" w:rsidRDefault="00C80254"/>
    <w:p w14:paraId="03C6C6BA" w14:textId="77777777" w:rsidR="00C80254" w:rsidRDefault="00C80254"/>
    <w:p w14:paraId="7BC2829E" w14:textId="77777777" w:rsidR="00C80254" w:rsidRDefault="00C80254"/>
    <w:p w14:paraId="7019D850" w14:textId="77777777" w:rsidR="00C80254" w:rsidRDefault="00C80254"/>
    <w:p w14:paraId="2A8C6B14" w14:textId="77777777" w:rsidR="00C80254" w:rsidRDefault="00C80254"/>
    <w:p w14:paraId="67F49509" w14:textId="77777777" w:rsidR="00C80254" w:rsidRDefault="00C80254"/>
    <w:p w14:paraId="2D067202" w14:textId="77777777" w:rsidR="00C80254" w:rsidRDefault="00C80254"/>
    <w:p w14:paraId="6B50743E" w14:textId="77777777" w:rsidR="00C80254" w:rsidRDefault="00C80254"/>
    <w:p w14:paraId="08884D3D" w14:textId="77777777" w:rsidR="00C80254" w:rsidRDefault="00C80254"/>
    <w:p w14:paraId="7007C10C" w14:textId="77777777" w:rsidR="00C80254" w:rsidRDefault="00C80254"/>
    <w:p w14:paraId="7485E9C9" w14:textId="77777777" w:rsidR="00C80254" w:rsidRDefault="00C80254"/>
    <w:tbl>
      <w:tblPr>
        <w:tblStyle w:val="TableGrid"/>
        <w:tblW w:w="45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609"/>
        <w:gridCol w:w="1451"/>
      </w:tblGrid>
      <w:tr w:rsidR="00C80254" w:rsidRPr="00C80254" w14:paraId="6367EFAC" w14:textId="77777777" w:rsidTr="0072572E">
        <w:trPr>
          <w:trHeight w:val="288"/>
        </w:trPr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6AABF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45 min</w:t>
            </w:r>
          </w:p>
          <w:p w14:paraId="0DB13C6E" w14:textId="1C2BEA29" w:rsidR="00C80254" w:rsidRPr="00C80254" w:rsidRDefault="00C80254" w:rsidP="00C802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Non</w:t>
            </w:r>
            <w:r w:rsidR="00FE67A5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C80254">
              <w:rPr>
                <w:rFonts w:ascii="Arial" w:hAnsi="Arial" w:cs="Arial"/>
                <w:b/>
                <w:sz w:val="24"/>
                <w:szCs w:val="24"/>
              </w:rPr>
              <w:t>Swimming control</w:t>
            </w:r>
          </w:p>
        </w:tc>
      </w:tr>
      <w:tr w:rsidR="00C80254" w:rsidRPr="00C80254" w14:paraId="33BE9034" w14:textId="77777777" w:rsidTr="0072572E">
        <w:trPr>
          <w:trHeight w:val="288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27DAA" w14:textId="22198B3C" w:rsidR="00C80254" w:rsidRPr="00C80254" w:rsidRDefault="007257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BB6FA" w14:textId="20DD76CD" w:rsidR="00C80254" w:rsidRPr="00C80254" w:rsidRDefault="007257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2774F3" w14:textId="77777777" w:rsidR="00C80254" w:rsidRPr="00C80254" w:rsidRDefault="00C802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C80254" w:rsidRPr="00C80254" w14:paraId="3E261802" w14:textId="77777777" w:rsidTr="0072572E">
        <w:trPr>
          <w:trHeight w:val="288"/>
        </w:trPr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30AEF38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hideMark/>
          </w:tcPr>
          <w:p w14:paraId="42C17DA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13FF247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755526F9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5673E27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9" w:type="dxa"/>
            <w:noWrap/>
            <w:hideMark/>
          </w:tcPr>
          <w:p w14:paraId="36C3ABA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0B9BDC0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6215B831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5EC5194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9" w:type="dxa"/>
            <w:noWrap/>
            <w:hideMark/>
          </w:tcPr>
          <w:p w14:paraId="4A67147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6F887C4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3C0A462A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7648136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9" w:type="dxa"/>
            <w:noWrap/>
            <w:hideMark/>
          </w:tcPr>
          <w:p w14:paraId="461C597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489FF86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7CC863DC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7132878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9" w:type="dxa"/>
            <w:noWrap/>
            <w:hideMark/>
          </w:tcPr>
          <w:p w14:paraId="3A874BA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736ECD5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196BF999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2EABE66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9" w:type="dxa"/>
            <w:noWrap/>
            <w:hideMark/>
          </w:tcPr>
          <w:p w14:paraId="13B3FF6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51" w:type="dxa"/>
            <w:noWrap/>
            <w:hideMark/>
          </w:tcPr>
          <w:p w14:paraId="7B58D18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681C604E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5E53214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9" w:type="dxa"/>
            <w:noWrap/>
            <w:hideMark/>
          </w:tcPr>
          <w:p w14:paraId="36313BB9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19CCFD4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243EF02E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23A78B4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9" w:type="dxa"/>
            <w:noWrap/>
            <w:hideMark/>
          </w:tcPr>
          <w:p w14:paraId="6D9798DB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6BCFF6E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5EED7DAE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1D90D17B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9" w:type="dxa"/>
            <w:noWrap/>
            <w:hideMark/>
          </w:tcPr>
          <w:p w14:paraId="57C11B1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2638750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182F2BD0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57FB5FA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9" w:type="dxa"/>
            <w:noWrap/>
            <w:hideMark/>
          </w:tcPr>
          <w:p w14:paraId="6190F1D7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109AA817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4472B5A1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64B0798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9" w:type="dxa"/>
            <w:noWrap/>
            <w:hideMark/>
          </w:tcPr>
          <w:p w14:paraId="61339F1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146A134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C80254" w:rsidRPr="00C80254" w14:paraId="1AA8D2A9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7FAEC0B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9" w:type="dxa"/>
            <w:noWrap/>
            <w:hideMark/>
          </w:tcPr>
          <w:p w14:paraId="6E244DE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01CC6E1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4F5B7360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59A6507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9" w:type="dxa"/>
            <w:noWrap/>
            <w:hideMark/>
          </w:tcPr>
          <w:p w14:paraId="5C6B045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109215C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C80254" w:rsidRPr="00C80254" w14:paraId="509DC681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0266072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609" w:type="dxa"/>
            <w:noWrap/>
            <w:hideMark/>
          </w:tcPr>
          <w:p w14:paraId="1F2D8F3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51" w:type="dxa"/>
            <w:noWrap/>
            <w:hideMark/>
          </w:tcPr>
          <w:p w14:paraId="31DB998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21A74D2A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4FD5235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9" w:type="dxa"/>
            <w:noWrap/>
            <w:hideMark/>
          </w:tcPr>
          <w:p w14:paraId="3EBACB8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1F1FCA79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70BA3253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2A48097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09" w:type="dxa"/>
            <w:noWrap/>
            <w:hideMark/>
          </w:tcPr>
          <w:p w14:paraId="28A0FA5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42AFE39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C80254" w:rsidRPr="00C80254" w14:paraId="7ECD9A9A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322995A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9" w:type="dxa"/>
            <w:noWrap/>
            <w:hideMark/>
          </w:tcPr>
          <w:p w14:paraId="005E4EE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51" w:type="dxa"/>
            <w:noWrap/>
            <w:hideMark/>
          </w:tcPr>
          <w:p w14:paraId="3D04DE3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C80254" w:rsidRPr="00C80254" w14:paraId="0EDC84A6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30B0FE2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9" w:type="dxa"/>
            <w:noWrap/>
            <w:hideMark/>
          </w:tcPr>
          <w:p w14:paraId="11121F5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51" w:type="dxa"/>
            <w:noWrap/>
            <w:hideMark/>
          </w:tcPr>
          <w:p w14:paraId="7F482C6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461A71F5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3CD9995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9" w:type="dxa"/>
            <w:noWrap/>
            <w:hideMark/>
          </w:tcPr>
          <w:p w14:paraId="02DB771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38739B5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758A26EF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7F92945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9" w:type="dxa"/>
            <w:noWrap/>
            <w:hideMark/>
          </w:tcPr>
          <w:p w14:paraId="3551299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51" w:type="dxa"/>
            <w:noWrap/>
            <w:hideMark/>
          </w:tcPr>
          <w:p w14:paraId="05B46B6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0D92ABB1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5004A61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9" w:type="dxa"/>
            <w:noWrap/>
            <w:hideMark/>
          </w:tcPr>
          <w:p w14:paraId="5D63D52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59F455F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04BAA0E9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4ED1594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09" w:type="dxa"/>
            <w:noWrap/>
            <w:hideMark/>
          </w:tcPr>
          <w:p w14:paraId="505BBB0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6A24115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3B6F9931" w14:textId="77777777" w:rsidTr="0072572E">
        <w:trPr>
          <w:trHeight w:val="288"/>
        </w:trPr>
        <w:tc>
          <w:tcPr>
            <w:tcW w:w="1471" w:type="dxa"/>
            <w:noWrap/>
            <w:hideMark/>
          </w:tcPr>
          <w:p w14:paraId="06BBBDC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9" w:type="dxa"/>
            <w:noWrap/>
            <w:hideMark/>
          </w:tcPr>
          <w:p w14:paraId="6B6B1D9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075AA4C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</w:tbl>
    <w:p w14:paraId="4354CA29" w14:textId="77777777" w:rsidR="00C80254" w:rsidRDefault="00C80254"/>
    <w:p w14:paraId="26DC6D2C" w14:textId="77777777" w:rsidR="00C80254" w:rsidRDefault="00C80254"/>
    <w:p w14:paraId="7155087F" w14:textId="77777777" w:rsidR="00C80254" w:rsidRDefault="00C80254"/>
    <w:p w14:paraId="6633F655" w14:textId="77777777" w:rsidR="00C80254" w:rsidRDefault="00C80254"/>
    <w:p w14:paraId="727E0101" w14:textId="77777777" w:rsidR="00C80254" w:rsidRDefault="00C80254"/>
    <w:p w14:paraId="66F9734E" w14:textId="77777777" w:rsidR="00C80254" w:rsidRDefault="00C80254"/>
    <w:p w14:paraId="0AC95F91" w14:textId="77777777" w:rsidR="00C80254" w:rsidRDefault="00C80254"/>
    <w:p w14:paraId="6A63E430" w14:textId="77777777" w:rsidR="00C80254" w:rsidRDefault="00C80254"/>
    <w:p w14:paraId="1535ED37" w14:textId="77777777" w:rsidR="00C80254" w:rsidRDefault="00C80254"/>
    <w:p w14:paraId="50DA2069" w14:textId="77777777" w:rsidR="00C80254" w:rsidRDefault="00C80254"/>
    <w:p w14:paraId="5B1A3648" w14:textId="77777777" w:rsidR="00C80254" w:rsidRDefault="00C80254"/>
    <w:tbl>
      <w:tblPr>
        <w:tblStyle w:val="TableGrid"/>
        <w:tblW w:w="4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89"/>
        <w:gridCol w:w="1701"/>
      </w:tblGrid>
      <w:tr w:rsidR="00C80254" w:rsidRPr="00C80254" w14:paraId="73C26A55" w14:textId="77777777" w:rsidTr="0072572E">
        <w:trPr>
          <w:trHeight w:val="288"/>
        </w:trPr>
        <w:tc>
          <w:tcPr>
            <w:tcW w:w="48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155B4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45min</w:t>
            </w:r>
          </w:p>
          <w:p w14:paraId="2361A34C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Swimming group</w:t>
            </w:r>
          </w:p>
        </w:tc>
      </w:tr>
      <w:tr w:rsidR="00C80254" w:rsidRPr="00C80254" w14:paraId="5E447CA9" w14:textId="77777777" w:rsidTr="0072572E">
        <w:trPr>
          <w:trHeight w:val="288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622EA" w14:textId="3BCFF46B" w:rsidR="00C80254" w:rsidRPr="00C80254" w:rsidRDefault="0072572E" w:rsidP="00C802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60B01" w14:textId="36F8294E" w:rsidR="00C80254" w:rsidRPr="00C80254" w:rsidRDefault="0072572E" w:rsidP="00C802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80EE58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C80254" w:rsidRPr="00C80254" w14:paraId="58A99A32" w14:textId="77777777" w:rsidTr="0072572E">
        <w:trPr>
          <w:trHeight w:val="288"/>
        </w:trPr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046F3F4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14:paraId="3ADC59F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2754A2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03B1F9F9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7D8D519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317F2CF9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76ED2BB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560BAB1B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5DCF82D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7CDAA96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6BA28D17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0EC92B70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18B01F7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89" w:type="dxa"/>
            <w:noWrap/>
            <w:hideMark/>
          </w:tcPr>
          <w:p w14:paraId="37B437A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17C8D61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12BB9B7F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5694125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89" w:type="dxa"/>
            <w:noWrap/>
            <w:hideMark/>
          </w:tcPr>
          <w:p w14:paraId="098FBB3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6A0D13C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5E3EA8EC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42491C7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09D51BE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4F9D3D1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104742FD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24E35DB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418E481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0A70465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34504C8E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18E18D0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89" w:type="dxa"/>
            <w:noWrap/>
            <w:hideMark/>
          </w:tcPr>
          <w:p w14:paraId="1FECD47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5BA06BB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1835EE24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0795A29B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89" w:type="dxa"/>
            <w:noWrap/>
            <w:hideMark/>
          </w:tcPr>
          <w:p w14:paraId="128BBE9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noWrap/>
            <w:hideMark/>
          </w:tcPr>
          <w:p w14:paraId="161AAB9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624187E0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67FDA19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89" w:type="dxa"/>
            <w:noWrap/>
            <w:hideMark/>
          </w:tcPr>
          <w:p w14:paraId="082CCE6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noWrap/>
            <w:hideMark/>
          </w:tcPr>
          <w:p w14:paraId="39F7609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1F484386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0706825B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1FC398B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noWrap/>
            <w:hideMark/>
          </w:tcPr>
          <w:p w14:paraId="2DC5FB59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565E4676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32533C6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89" w:type="dxa"/>
            <w:noWrap/>
            <w:hideMark/>
          </w:tcPr>
          <w:p w14:paraId="3E4020C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noWrap/>
            <w:hideMark/>
          </w:tcPr>
          <w:p w14:paraId="3D35DCA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774083B2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79C1F04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202B1A8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30A64F64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407DA339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010931B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58C5CCB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374A828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450840D6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2EEB8E0F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89" w:type="dxa"/>
            <w:noWrap/>
            <w:hideMark/>
          </w:tcPr>
          <w:p w14:paraId="1DB5B2D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01" w:type="dxa"/>
            <w:noWrap/>
            <w:hideMark/>
          </w:tcPr>
          <w:p w14:paraId="5E99957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C80254" w:rsidRPr="00C80254" w14:paraId="533E8DBB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68AC319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89" w:type="dxa"/>
            <w:noWrap/>
            <w:hideMark/>
          </w:tcPr>
          <w:p w14:paraId="30F6BA7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045BDD1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2DE8C57A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21D023D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89" w:type="dxa"/>
            <w:noWrap/>
            <w:hideMark/>
          </w:tcPr>
          <w:p w14:paraId="48FCA27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1EF1662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55B74857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55ECB4F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74E6FA7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5C236A7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2740742A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735F22E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89" w:type="dxa"/>
            <w:noWrap/>
            <w:hideMark/>
          </w:tcPr>
          <w:p w14:paraId="23CA9D9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2F0D2B3C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2ED4FB99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6EB54127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89" w:type="dxa"/>
            <w:noWrap/>
            <w:hideMark/>
          </w:tcPr>
          <w:p w14:paraId="3A916377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76A18E17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C80254" w:rsidRPr="00C80254" w14:paraId="5FF8EA03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3BC4DE2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0A8B08D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12DDBF19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0B529CED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6B365D50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89" w:type="dxa"/>
            <w:noWrap/>
            <w:hideMark/>
          </w:tcPr>
          <w:p w14:paraId="1FA6B94E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5A1FA6E6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594E4FFA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7B5ADBA1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89" w:type="dxa"/>
            <w:noWrap/>
            <w:hideMark/>
          </w:tcPr>
          <w:p w14:paraId="67A89DC8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4AB9E9E2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44A19B9E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2C5F1199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89" w:type="dxa"/>
            <w:noWrap/>
            <w:hideMark/>
          </w:tcPr>
          <w:p w14:paraId="5632E40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7962213A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C80254" w:rsidRPr="00C80254" w14:paraId="4558E55F" w14:textId="77777777" w:rsidTr="0072572E">
        <w:trPr>
          <w:trHeight w:val="288"/>
        </w:trPr>
        <w:tc>
          <w:tcPr>
            <w:tcW w:w="1525" w:type="dxa"/>
            <w:noWrap/>
            <w:hideMark/>
          </w:tcPr>
          <w:p w14:paraId="06DBC575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89" w:type="dxa"/>
            <w:noWrap/>
            <w:hideMark/>
          </w:tcPr>
          <w:p w14:paraId="3832D0CD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10812443" w14:textId="77777777" w:rsidR="00C80254" w:rsidRPr="00C80254" w:rsidRDefault="00C80254" w:rsidP="007257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</w:tbl>
    <w:p w14:paraId="7E644ED7" w14:textId="77777777" w:rsidR="00C80254" w:rsidRDefault="00C80254"/>
    <w:p w14:paraId="69318C6F" w14:textId="77777777" w:rsidR="00C80254" w:rsidRDefault="00C80254"/>
    <w:p w14:paraId="2CE561C1" w14:textId="77777777" w:rsidR="00C80254" w:rsidRDefault="00C80254"/>
    <w:p w14:paraId="76E4045F" w14:textId="77777777" w:rsidR="00C80254" w:rsidRDefault="00C80254"/>
    <w:p w14:paraId="2488B9DB" w14:textId="77777777" w:rsidR="00C80254" w:rsidRDefault="00C80254"/>
    <w:p w14:paraId="2C4EDE73" w14:textId="77777777" w:rsidR="00C80254" w:rsidRDefault="00C80254"/>
    <w:p w14:paraId="2C6CAC61" w14:textId="77777777" w:rsidR="00C80254" w:rsidRDefault="00C80254"/>
    <w:tbl>
      <w:tblPr>
        <w:tblStyle w:val="TableGrid"/>
        <w:tblW w:w="43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606"/>
        <w:gridCol w:w="1297"/>
      </w:tblGrid>
      <w:tr w:rsidR="00C80254" w:rsidRPr="00C80254" w14:paraId="3D107FC6" w14:textId="77777777" w:rsidTr="008F5445">
        <w:trPr>
          <w:trHeight w:val="288"/>
        </w:trPr>
        <w:tc>
          <w:tcPr>
            <w:tcW w:w="43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DCFDD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lastRenderedPageBreak/>
              <w:t>90min</w:t>
            </w:r>
          </w:p>
          <w:p w14:paraId="72BC4E30" w14:textId="5EE3ED4D" w:rsidR="00C80254" w:rsidRPr="00C80254" w:rsidRDefault="00C80254" w:rsidP="00C802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Non</w:t>
            </w:r>
            <w:r w:rsidR="00FE67A5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C80254">
              <w:rPr>
                <w:rFonts w:ascii="Arial" w:hAnsi="Arial" w:cs="Arial"/>
                <w:b/>
                <w:sz w:val="24"/>
                <w:szCs w:val="24"/>
              </w:rPr>
              <w:t>Swimming control</w:t>
            </w:r>
          </w:p>
        </w:tc>
      </w:tr>
      <w:tr w:rsidR="00C80254" w:rsidRPr="00C80254" w14:paraId="16865241" w14:textId="77777777" w:rsidTr="008F5445">
        <w:trPr>
          <w:trHeight w:val="288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29DFB" w14:textId="5AE75703" w:rsidR="00C80254" w:rsidRPr="00C80254" w:rsidRDefault="008F54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371DD" w14:textId="1015F89A" w:rsidR="00C80254" w:rsidRPr="00C80254" w:rsidRDefault="008F54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E3F04B" w14:textId="77777777" w:rsidR="00C80254" w:rsidRPr="00C80254" w:rsidRDefault="00C802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C80254" w:rsidRPr="00C80254" w14:paraId="63EB8BA3" w14:textId="77777777" w:rsidTr="008F5445">
        <w:trPr>
          <w:trHeight w:val="288"/>
        </w:trPr>
        <w:tc>
          <w:tcPr>
            <w:tcW w:w="1508" w:type="dxa"/>
            <w:tcBorders>
              <w:top w:val="single" w:sz="4" w:space="0" w:color="auto"/>
            </w:tcBorders>
            <w:noWrap/>
            <w:hideMark/>
          </w:tcPr>
          <w:p w14:paraId="3A0E356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4E233CD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8E27D3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732FC922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5E58DD6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1233B06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640371C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2AB7E874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0B441D4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6" w:type="dxa"/>
            <w:noWrap/>
            <w:hideMark/>
          </w:tcPr>
          <w:p w14:paraId="4F2322D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11FCCFA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1F7E5864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6C5D845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5AAB653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7C568D7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1023B9ED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4D11AA8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39C6D6D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1C2D47AF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125FD48A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45A0792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6" w:type="dxa"/>
            <w:noWrap/>
            <w:hideMark/>
          </w:tcPr>
          <w:p w14:paraId="3854FF5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2FD4D0E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2863F903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01696DB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44A2556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22B22C8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68AE525A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1E54AF2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31CF1998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7115B42F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7EAA636F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029A3A7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6" w:type="dxa"/>
            <w:noWrap/>
            <w:hideMark/>
          </w:tcPr>
          <w:p w14:paraId="71C18CB1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293F5B9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3C311D78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69B58B83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74B619E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090C695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C80254" w14:paraId="2B84CC99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434464A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6" w:type="dxa"/>
            <w:noWrap/>
            <w:hideMark/>
          </w:tcPr>
          <w:p w14:paraId="31D62F43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00DFF9F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6B7DBC58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20A9E3F3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6" w:type="dxa"/>
            <w:noWrap/>
            <w:hideMark/>
          </w:tcPr>
          <w:p w14:paraId="309AA281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3758FA0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6FA01751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51AF689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606" w:type="dxa"/>
            <w:noWrap/>
            <w:hideMark/>
          </w:tcPr>
          <w:p w14:paraId="514D378F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1A5951B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C80254" w:rsidRPr="00C80254" w14:paraId="45D80444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6BAB6FB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6" w:type="dxa"/>
            <w:noWrap/>
            <w:hideMark/>
          </w:tcPr>
          <w:p w14:paraId="2AE9B1E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625A861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23CC16D3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0B28769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6" w:type="dxa"/>
            <w:noWrap/>
            <w:hideMark/>
          </w:tcPr>
          <w:p w14:paraId="2A5AB9E1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7599AE9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C80254" w:rsidRPr="00C80254" w14:paraId="3DEA7A5D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67945E3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606" w:type="dxa"/>
            <w:noWrap/>
            <w:hideMark/>
          </w:tcPr>
          <w:p w14:paraId="41EF3B5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11C4973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16D7ECA9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67652A0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6" w:type="dxa"/>
            <w:noWrap/>
            <w:hideMark/>
          </w:tcPr>
          <w:p w14:paraId="2F0981F8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1ACBC88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44894282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749EC32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06" w:type="dxa"/>
            <w:noWrap/>
            <w:hideMark/>
          </w:tcPr>
          <w:p w14:paraId="09B2362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76" w:type="dxa"/>
            <w:noWrap/>
            <w:hideMark/>
          </w:tcPr>
          <w:p w14:paraId="14D4D8A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4CA43434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60C95103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6" w:type="dxa"/>
            <w:noWrap/>
            <w:hideMark/>
          </w:tcPr>
          <w:p w14:paraId="2635CD7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7918EF6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518A1935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5273925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06" w:type="dxa"/>
            <w:noWrap/>
            <w:hideMark/>
          </w:tcPr>
          <w:p w14:paraId="36C12F0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2C36E8B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1CF28FE8" w14:textId="77777777" w:rsidTr="008F5445">
        <w:trPr>
          <w:trHeight w:val="288"/>
        </w:trPr>
        <w:tc>
          <w:tcPr>
            <w:tcW w:w="1508" w:type="dxa"/>
            <w:noWrap/>
            <w:hideMark/>
          </w:tcPr>
          <w:p w14:paraId="39F5DB9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606" w:type="dxa"/>
            <w:noWrap/>
            <w:hideMark/>
          </w:tcPr>
          <w:p w14:paraId="27F6522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2FBA664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</w:tbl>
    <w:p w14:paraId="20877027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06E65CD7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4E846152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47966FFD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15317A5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1BBF13DF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0C6A2077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5E6C2F86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7680DA7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6DE0C809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6366F196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F4EEC1E" w14:textId="77777777" w:rsidR="00C80254" w:rsidRDefault="00C8025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297"/>
      </w:tblGrid>
      <w:tr w:rsidR="00C80254" w:rsidRPr="00C80254" w14:paraId="02C3E734" w14:textId="77777777" w:rsidTr="008F5445">
        <w:trPr>
          <w:trHeight w:val="288"/>
        </w:trPr>
        <w:tc>
          <w:tcPr>
            <w:tcW w:w="41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538EE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90min</w:t>
            </w:r>
          </w:p>
          <w:p w14:paraId="5625CA04" w14:textId="77777777" w:rsidR="00C80254" w:rsidRPr="00C80254" w:rsidRDefault="00C80254" w:rsidP="00C802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sz w:val="24"/>
                <w:szCs w:val="24"/>
              </w:rPr>
              <w:t>Swimming group</w:t>
            </w:r>
          </w:p>
        </w:tc>
      </w:tr>
      <w:tr w:rsidR="00C80254" w:rsidRPr="00C80254" w14:paraId="3782276B" w14:textId="77777777" w:rsidTr="008F5445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7103" w14:textId="0DABAE26" w:rsidR="00C80254" w:rsidRPr="00C80254" w:rsidRDefault="008F54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3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13FA2" w14:textId="79C09A86" w:rsidR="00C80254" w:rsidRPr="00C80254" w:rsidRDefault="008F54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461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@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B2F587" w14:textId="77777777" w:rsidR="00C80254" w:rsidRPr="00C80254" w:rsidRDefault="00C802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254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C80254" w:rsidRPr="00C80254" w14:paraId="349AF6B4" w14:textId="77777777" w:rsidTr="008F5445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172EF28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F1A5FB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D7887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C80254" w:rsidRPr="00C80254" w14:paraId="650EF2FC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37F7171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D3D433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5249675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C80254" w:rsidRPr="00C80254" w14:paraId="7589AE14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098CA11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30CA64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4753D11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7B4C59EE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3DE83B1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112FA4B8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6BCEE5A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C80254" w:rsidRPr="00C80254" w14:paraId="6FD07BE2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3B22F6D3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763BDC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5873DC1F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4E1C7B5C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2C2D792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78D7DF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3A25904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C80254" w14:paraId="43F8A2CC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35B55F8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0A1E6F2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4C99D12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C80254" w:rsidRPr="00C80254" w14:paraId="7889294A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348A54B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39E0937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77865C20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6E00B348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4101EAD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19B877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6A9752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C80254" w:rsidRPr="00C80254" w14:paraId="4EC661F7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2BEAD37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ABF048C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3D1E4EE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C80254" w:rsidRPr="00C80254" w14:paraId="059A67F5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2BA91D58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11D77FE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1353817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2246678A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0F92DE8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107071B6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44C70638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5BC57831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01FEE0C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2A018B8F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1853A3F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415614CD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41A0E49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546F3BB1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4A51DB4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7E65802C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1E68C66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hideMark/>
          </w:tcPr>
          <w:p w14:paraId="3491282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3FBE30D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C80254" w:rsidRPr="00C80254" w14:paraId="6FF7A829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16F31BC9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077DB4FB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7C94B52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C80254" w:rsidRPr="00C80254" w14:paraId="07EFDFE7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0AFB0FE1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5C9CDC44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08BAF905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C80254" w14:paraId="7228E799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186D6568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37D7FB02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73C5465A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C80254" w14:paraId="77EC547A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2649D0F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78E37637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93B02EF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C80254" w14:paraId="43E9FF91" w14:textId="77777777" w:rsidTr="008F5445">
        <w:trPr>
          <w:trHeight w:val="288"/>
        </w:trPr>
        <w:tc>
          <w:tcPr>
            <w:tcW w:w="1413" w:type="dxa"/>
            <w:noWrap/>
            <w:hideMark/>
          </w:tcPr>
          <w:p w14:paraId="4071BB5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559" w:type="dxa"/>
            <w:noWrap/>
            <w:hideMark/>
          </w:tcPr>
          <w:p w14:paraId="662DC01D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043016DE" w14:textId="77777777" w:rsidR="00C80254" w:rsidRPr="00C80254" w:rsidRDefault="00C80254" w:rsidP="008F54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25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</w:tbl>
    <w:p w14:paraId="02FE2B01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6BC48A38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6DF783C6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4B873665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1D3E9716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0536EB08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26E342B0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78216ED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54B67CC1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7DCDF49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6F6EF84A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0F3829FE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8AFB988" w14:textId="77777777" w:rsidR="00C80254" w:rsidRDefault="00C8025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440"/>
        <w:gridCol w:w="1297"/>
      </w:tblGrid>
      <w:tr w:rsidR="00C80254" w:rsidRPr="0036028B" w14:paraId="667D7482" w14:textId="77777777" w:rsidTr="0036028B">
        <w:trPr>
          <w:trHeight w:val="288"/>
        </w:trPr>
        <w:tc>
          <w:tcPr>
            <w:tcW w:w="40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D8275" w14:textId="77777777" w:rsidR="00C80254" w:rsidRPr="0036028B" w:rsidRDefault="00C80254" w:rsidP="003602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sz w:val="24"/>
                <w:szCs w:val="24"/>
              </w:rPr>
              <w:lastRenderedPageBreak/>
              <w:t>120 min</w:t>
            </w:r>
          </w:p>
          <w:p w14:paraId="6C327348" w14:textId="2D687510" w:rsidR="00C80254" w:rsidRPr="0036028B" w:rsidRDefault="00C80254" w:rsidP="003602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sz w:val="24"/>
                <w:szCs w:val="24"/>
              </w:rPr>
              <w:t>Non</w:t>
            </w:r>
            <w:r w:rsidR="00FE67A5">
              <w:rPr>
                <w:rFonts w:ascii="Arial" w:hAnsi="Arial" w:cs="Arial"/>
                <w:b/>
                <w:sz w:val="24"/>
                <w:szCs w:val="24"/>
              </w:rPr>
              <w:t>-</w:t>
            </w:r>
            <w:bookmarkStart w:id="0" w:name="_GoBack"/>
            <w:bookmarkEnd w:id="0"/>
            <w:r w:rsidRPr="0036028B">
              <w:rPr>
                <w:rFonts w:ascii="Arial" w:hAnsi="Arial" w:cs="Arial"/>
                <w:b/>
                <w:sz w:val="24"/>
                <w:szCs w:val="24"/>
              </w:rPr>
              <w:t>Swimming control</w:t>
            </w:r>
          </w:p>
        </w:tc>
      </w:tr>
      <w:tr w:rsidR="00C80254" w:rsidRPr="0036028B" w14:paraId="5A8E79E4" w14:textId="77777777" w:rsidTr="0036028B">
        <w:trPr>
          <w:trHeight w:val="288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B9A08" w14:textId="77777777" w:rsidR="00C80254" w:rsidRPr="0036028B" w:rsidRDefault="00C80254" w:rsidP="0036028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="0036028B" w:rsidRPr="0036028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h PTR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119F1" w14:textId="77777777" w:rsidR="00C80254" w:rsidRPr="0036028B" w:rsidRDefault="00C80254" w:rsidP="0036028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  <w:r w:rsidR="0036028B" w:rsidRPr="0036028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  <w:r w:rsidR="0036028B" w:rsidRPr="0036028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CD2843" w14:textId="77777777" w:rsidR="00C80254" w:rsidRPr="0036028B" w:rsidRDefault="00C80254" w:rsidP="0036028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C80254" w:rsidRPr="0036028B" w14:paraId="0C73B730" w14:textId="77777777" w:rsidTr="0036028B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26E6FADE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632E4BA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697D7162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3B693C34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E476635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428DAD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66" w:type="dxa"/>
            <w:noWrap/>
            <w:hideMark/>
          </w:tcPr>
          <w:p w14:paraId="4E5F5C6A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36028B" w14:paraId="5C88FF24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F376DBB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C798CC8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66" w:type="dxa"/>
            <w:noWrap/>
            <w:hideMark/>
          </w:tcPr>
          <w:p w14:paraId="7E1A931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0B531CD3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0EB0ED9C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49831DE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noWrap/>
            <w:hideMark/>
          </w:tcPr>
          <w:p w14:paraId="4DBDF45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36028B" w14:paraId="7A379AAF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0E858A1F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41074F8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noWrap/>
            <w:hideMark/>
          </w:tcPr>
          <w:p w14:paraId="7664204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36028B" w14:paraId="6E6232B3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23629AE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32E9C6A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66" w:type="dxa"/>
            <w:noWrap/>
            <w:hideMark/>
          </w:tcPr>
          <w:p w14:paraId="4D77220D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36028B" w14:paraId="07C2040B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83FDF0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555C263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noWrap/>
            <w:hideMark/>
          </w:tcPr>
          <w:p w14:paraId="4B333D43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6D27F03C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3921BF2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5EAF655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noWrap/>
            <w:hideMark/>
          </w:tcPr>
          <w:p w14:paraId="09CF34C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14EC5B2C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30380E02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17E1EE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66" w:type="dxa"/>
            <w:noWrap/>
            <w:hideMark/>
          </w:tcPr>
          <w:p w14:paraId="0E740B90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7EDA33FA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A7261E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2121C5BD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noWrap/>
            <w:hideMark/>
          </w:tcPr>
          <w:p w14:paraId="27ABA4B3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43D8B641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1408EC9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35683C23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66" w:type="dxa"/>
            <w:noWrap/>
            <w:hideMark/>
          </w:tcPr>
          <w:p w14:paraId="7AD7CCCC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36028B" w14:paraId="66424B53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6BD4B71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5A8131F7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166" w:type="dxa"/>
            <w:noWrap/>
            <w:hideMark/>
          </w:tcPr>
          <w:p w14:paraId="2966C28C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36028B" w14:paraId="17BAB83C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1850A086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682AE156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66" w:type="dxa"/>
            <w:noWrap/>
            <w:hideMark/>
          </w:tcPr>
          <w:p w14:paraId="501383F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710BE62B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713A81ED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6C9760C6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166" w:type="dxa"/>
            <w:noWrap/>
            <w:hideMark/>
          </w:tcPr>
          <w:p w14:paraId="0668798E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36028B" w14:paraId="344A62C8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7089F88D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811400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166" w:type="dxa"/>
            <w:noWrap/>
            <w:hideMark/>
          </w:tcPr>
          <w:p w14:paraId="48D1D0F7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33F45BC2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24BC5E56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697BCE40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97" w:type="dxa"/>
            <w:noWrap/>
            <w:hideMark/>
          </w:tcPr>
          <w:p w14:paraId="4DA4524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36028B" w14:paraId="2ECD9A5C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070FAA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494C4543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297" w:type="dxa"/>
            <w:noWrap/>
            <w:hideMark/>
          </w:tcPr>
          <w:p w14:paraId="0E09F375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C80254" w:rsidRPr="0036028B" w14:paraId="7EB5B5BD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20A78082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54F9C0D6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0C67A1C5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C80254" w:rsidRPr="0036028B" w14:paraId="3FD5D0FC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1C0A1630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4A01F31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97" w:type="dxa"/>
            <w:noWrap/>
            <w:hideMark/>
          </w:tcPr>
          <w:p w14:paraId="47D7E0BF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C80254" w:rsidRPr="0036028B" w14:paraId="23747276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08BF25F9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8206D7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7F13536D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C80254" w:rsidRPr="0036028B" w14:paraId="195CE458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4557E81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586EADCA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97" w:type="dxa"/>
            <w:noWrap/>
            <w:hideMark/>
          </w:tcPr>
          <w:p w14:paraId="290E0184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C80254" w:rsidRPr="0036028B" w14:paraId="62DB062C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1BB0D113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695175DB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97" w:type="dxa"/>
            <w:noWrap/>
            <w:hideMark/>
          </w:tcPr>
          <w:p w14:paraId="752335FC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C80254" w:rsidRPr="0036028B" w14:paraId="70950BDD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0788A91E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20CCA34A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65A11AFB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C80254" w:rsidRPr="0036028B" w14:paraId="1FD59339" w14:textId="77777777" w:rsidTr="0036028B">
        <w:trPr>
          <w:trHeight w:val="288"/>
        </w:trPr>
        <w:tc>
          <w:tcPr>
            <w:tcW w:w="1345" w:type="dxa"/>
            <w:noWrap/>
            <w:hideMark/>
          </w:tcPr>
          <w:p w14:paraId="20F500B8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22947D1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97" w:type="dxa"/>
            <w:noWrap/>
            <w:hideMark/>
          </w:tcPr>
          <w:p w14:paraId="34B506E0" w14:textId="77777777" w:rsidR="00C80254" w:rsidRPr="0036028B" w:rsidRDefault="00C80254" w:rsidP="00C80254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</w:tbl>
    <w:p w14:paraId="5F7DAEFF" w14:textId="77777777" w:rsidR="00C80254" w:rsidRDefault="00C80254">
      <w:pPr>
        <w:rPr>
          <w:rFonts w:ascii="Arial" w:hAnsi="Arial" w:cs="Arial"/>
          <w:sz w:val="24"/>
          <w:szCs w:val="24"/>
        </w:rPr>
      </w:pPr>
    </w:p>
    <w:p w14:paraId="73AF5CCD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29882174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66783814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2D0C4869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4B42A242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5657AE11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7CBDB82F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154FE680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354A870E" w14:textId="77777777" w:rsidR="0036028B" w:rsidRDefault="0036028B">
      <w:pPr>
        <w:rPr>
          <w:rFonts w:ascii="Arial" w:hAnsi="Arial" w:cs="Arial"/>
          <w:sz w:val="24"/>
          <w:szCs w:val="24"/>
        </w:rPr>
      </w:pPr>
    </w:p>
    <w:p w14:paraId="072BF3AA" w14:textId="77777777" w:rsidR="0036028B" w:rsidRDefault="0036028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297"/>
      </w:tblGrid>
      <w:tr w:rsidR="0036028B" w:rsidRPr="0036028B" w14:paraId="7AEA6D72" w14:textId="77777777" w:rsidTr="0036028B">
        <w:trPr>
          <w:trHeight w:val="288"/>
        </w:trPr>
        <w:tc>
          <w:tcPr>
            <w:tcW w:w="41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F707D" w14:textId="77777777" w:rsidR="0036028B" w:rsidRPr="0036028B" w:rsidRDefault="0036028B" w:rsidP="003602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sz w:val="24"/>
                <w:szCs w:val="24"/>
              </w:rPr>
              <w:t>120 min</w:t>
            </w:r>
          </w:p>
          <w:p w14:paraId="02FB39F0" w14:textId="77777777" w:rsidR="0036028B" w:rsidRPr="0036028B" w:rsidRDefault="0036028B" w:rsidP="00360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sz w:val="24"/>
                <w:szCs w:val="24"/>
              </w:rPr>
              <w:t>Swimming group</w:t>
            </w:r>
          </w:p>
        </w:tc>
      </w:tr>
      <w:tr w:rsidR="0036028B" w:rsidRPr="0036028B" w14:paraId="70BC00B4" w14:textId="77777777" w:rsidTr="0036028B">
        <w:trPr>
          <w:trHeight w:val="288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5B6A4" w14:textId="77777777" w:rsidR="0036028B" w:rsidRPr="0036028B" w:rsidRDefault="0036028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PTR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C5E4F" w14:textId="77777777" w:rsidR="0036028B" w:rsidRPr="0036028B" w:rsidRDefault="0036028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h PTRI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EAE767" w14:textId="77777777" w:rsidR="0036028B" w:rsidRPr="0036028B" w:rsidRDefault="0036028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028B">
              <w:rPr>
                <w:rFonts w:ascii="Arial" w:hAnsi="Arial" w:cs="Arial"/>
                <w:b/>
                <w:bCs/>
                <w:sz w:val="24"/>
                <w:szCs w:val="24"/>
              </w:rPr>
              <w:t>Recovery Index</w:t>
            </w:r>
          </w:p>
        </w:tc>
      </w:tr>
      <w:tr w:rsidR="0036028B" w:rsidRPr="0036028B" w14:paraId="488E6C5D" w14:textId="77777777" w:rsidTr="0036028B">
        <w:trPr>
          <w:trHeight w:val="288"/>
        </w:trPr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7773F29F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62FBA12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60020533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6028B" w:rsidRPr="0036028B" w14:paraId="0E57803F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1AE008C6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1FBD575E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752" w:type="dxa"/>
            <w:noWrap/>
            <w:hideMark/>
          </w:tcPr>
          <w:p w14:paraId="3DCD76E8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36028B" w:rsidRPr="0036028B" w14:paraId="709F624C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4DDF9BD2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1669A43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752" w:type="dxa"/>
            <w:noWrap/>
            <w:hideMark/>
          </w:tcPr>
          <w:p w14:paraId="6DCD1B5B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36028B" w:rsidRPr="0036028B" w14:paraId="5C656519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2D8B01B6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8CD5F96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752" w:type="dxa"/>
            <w:noWrap/>
            <w:hideMark/>
          </w:tcPr>
          <w:p w14:paraId="09D8C760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6028B" w:rsidRPr="0036028B" w14:paraId="6CEE0F9F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38E444E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28341D13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752" w:type="dxa"/>
            <w:noWrap/>
            <w:hideMark/>
          </w:tcPr>
          <w:p w14:paraId="724C1C7E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6028B" w:rsidRPr="0036028B" w14:paraId="05F28A04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03DA3EBA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66A511B3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752" w:type="dxa"/>
            <w:noWrap/>
            <w:hideMark/>
          </w:tcPr>
          <w:p w14:paraId="65A4FFB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36028B" w:rsidRPr="0036028B" w14:paraId="4B96AB48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44A564F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181F2356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752" w:type="dxa"/>
            <w:noWrap/>
            <w:hideMark/>
          </w:tcPr>
          <w:p w14:paraId="7D9B5848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36028B" w:rsidRPr="0036028B" w14:paraId="21EAF21A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6E35BD00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1EA08CA8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752" w:type="dxa"/>
            <w:noWrap/>
            <w:hideMark/>
          </w:tcPr>
          <w:p w14:paraId="1040D2FD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36028B" w:rsidRPr="0036028B" w14:paraId="6DEC5949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4D56A025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F4A76F9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752" w:type="dxa"/>
            <w:noWrap/>
            <w:hideMark/>
          </w:tcPr>
          <w:p w14:paraId="36C2E588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6028B" w:rsidRPr="0036028B" w14:paraId="6E9798AA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1F2A3F48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32CA671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752" w:type="dxa"/>
            <w:noWrap/>
            <w:hideMark/>
          </w:tcPr>
          <w:p w14:paraId="19E12D6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36028B" w:rsidRPr="0036028B" w14:paraId="11C97922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48C8A03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53B6BAD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752" w:type="dxa"/>
            <w:noWrap/>
            <w:hideMark/>
          </w:tcPr>
          <w:p w14:paraId="242A9CAE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6028B" w:rsidRPr="0036028B" w14:paraId="1AFAF9FE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7938D07C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13A31BA9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752" w:type="dxa"/>
            <w:noWrap/>
            <w:hideMark/>
          </w:tcPr>
          <w:p w14:paraId="7368EA8C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36028B" w:rsidRPr="0036028B" w14:paraId="43E47B0A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295545F0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4768D8A9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752" w:type="dxa"/>
            <w:noWrap/>
            <w:hideMark/>
          </w:tcPr>
          <w:p w14:paraId="1C4CA862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36028B" w:rsidRPr="0036028B" w14:paraId="4537F79F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2F50F46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FBC7E4A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0D45AE2F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36028B" w:rsidRPr="0036028B" w14:paraId="464A2EF1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0F237198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5DC99E19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97" w:type="dxa"/>
            <w:noWrap/>
            <w:hideMark/>
          </w:tcPr>
          <w:p w14:paraId="1AC302AC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6028B" w:rsidRPr="0036028B" w14:paraId="2B7856D0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26F79EB5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0490405A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297" w:type="dxa"/>
            <w:noWrap/>
            <w:hideMark/>
          </w:tcPr>
          <w:p w14:paraId="2D0171D2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36028B" w:rsidRPr="0036028B" w14:paraId="38C2DDAE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42A7350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23A9B0EC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297" w:type="dxa"/>
            <w:noWrap/>
            <w:hideMark/>
          </w:tcPr>
          <w:p w14:paraId="3FF518BD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36028B" w:rsidRPr="0036028B" w14:paraId="5633CC9E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26BF3FF1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1204D154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5DDF2FA6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6028B" w:rsidRPr="0036028B" w14:paraId="58E2C952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1C3DB705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6A30AB2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37DDF3E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6028B" w:rsidRPr="0036028B" w14:paraId="7C08B81B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0F5237EB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037DFC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97" w:type="dxa"/>
            <w:noWrap/>
            <w:hideMark/>
          </w:tcPr>
          <w:p w14:paraId="5A90B1FA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36028B" w:rsidRPr="0036028B" w14:paraId="4E7E47B0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758BE069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122D1F0C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680CCF6C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6028B" w:rsidRPr="0036028B" w14:paraId="56D16567" w14:textId="77777777" w:rsidTr="0036028B">
        <w:trPr>
          <w:trHeight w:val="288"/>
        </w:trPr>
        <w:tc>
          <w:tcPr>
            <w:tcW w:w="1435" w:type="dxa"/>
            <w:noWrap/>
            <w:hideMark/>
          </w:tcPr>
          <w:p w14:paraId="5D910287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1F1ADBD9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97" w:type="dxa"/>
            <w:noWrap/>
            <w:hideMark/>
          </w:tcPr>
          <w:p w14:paraId="6470CF66" w14:textId="77777777" w:rsidR="0036028B" w:rsidRPr="0036028B" w:rsidRDefault="0036028B" w:rsidP="0036028B">
            <w:pPr>
              <w:rPr>
                <w:rFonts w:ascii="Arial" w:hAnsi="Arial" w:cs="Arial"/>
                <w:sz w:val="24"/>
                <w:szCs w:val="24"/>
              </w:rPr>
            </w:pPr>
            <w:r w:rsidRPr="0036028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</w:tbl>
    <w:p w14:paraId="3A2C0918" w14:textId="77777777" w:rsidR="0036028B" w:rsidRPr="00C80254" w:rsidRDefault="0036028B">
      <w:pPr>
        <w:rPr>
          <w:rFonts w:ascii="Arial" w:hAnsi="Arial" w:cs="Arial"/>
          <w:sz w:val="24"/>
          <w:szCs w:val="24"/>
        </w:rPr>
      </w:pPr>
    </w:p>
    <w:sectPr w:rsidR="0036028B" w:rsidRPr="00C80254" w:rsidSect="00C80254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B07"/>
    <w:rsid w:val="001F7F06"/>
    <w:rsid w:val="002039CA"/>
    <w:rsid w:val="0036028B"/>
    <w:rsid w:val="004451E9"/>
    <w:rsid w:val="004F1E54"/>
    <w:rsid w:val="0072572E"/>
    <w:rsid w:val="008F5445"/>
    <w:rsid w:val="009C0CD6"/>
    <w:rsid w:val="00C53B07"/>
    <w:rsid w:val="00C80254"/>
    <w:rsid w:val="00DF6C41"/>
    <w:rsid w:val="00FE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2AB0C"/>
  <w15:chartTrackingRefBased/>
  <w15:docId w15:val="{025752DC-D4C0-43B9-B2C0-351DC45F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ram</dc:creator>
  <cp:keywords/>
  <dc:description/>
  <cp:lastModifiedBy>Anindya Ghosh Roy</cp:lastModifiedBy>
  <cp:revision>6</cp:revision>
  <dcterms:created xsi:type="dcterms:W3CDTF">2021-03-06T06:12:00Z</dcterms:created>
  <dcterms:modified xsi:type="dcterms:W3CDTF">2021-03-06T06:23:00Z</dcterms:modified>
</cp:coreProperties>
</file>